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A142FC">
      <w:pPr>
        <w:spacing w:line="360" w:lineRule="auto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6AB7F71D">
      <w:pPr>
        <w:spacing w:line="360" w:lineRule="auto"/>
        <w:jc w:val="center"/>
        <w:rPr>
          <w:rFonts w:hint="eastAsia" w:ascii="Times New Roman" w:hAnsi="Times New Roman" w:cs="Times New Roman"/>
          <w:b/>
          <w:bCs/>
          <w:sz w:val="32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24"/>
          <w:lang w:val="en-US" w:eastAsia="zh-CN"/>
        </w:rPr>
        <w:t>Supporting information</w:t>
      </w:r>
    </w:p>
    <w:p w14:paraId="795155A9">
      <w:pPr>
        <w:spacing w:line="360" w:lineRule="auto"/>
        <w:jc w:val="center"/>
        <w:rPr>
          <w:rFonts w:hint="eastAsia" w:ascii="Times New Roman" w:hAnsi="Times New Roman" w:cs="Times New Roman"/>
          <w:b/>
          <w:bCs/>
          <w:sz w:val="32"/>
          <w:szCs w:val="24"/>
          <w:lang w:val="en-US" w:eastAsia="zh-CN"/>
        </w:rPr>
      </w:pPr>
    </w:p>
    <w:p w14:paraId="00DB1513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8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2"/>
          <w:lang w:val="en-US" w:eastAsia="zh-CN"/>
        </w:rPr>
        <w:t>Core-shell Ni/SiO</w:t>
      </w:r>
      <w:r>
        <w:rPr>
          <w:rFonts w:hint="default" w:ascii="Times New Roman" w:hAnsi="Times New Roman" w:cs="Times New Roman"/>
          <w:b/>
          <w:bCs/>
          <w:sz w:val="28"/>
          <w:szCs w:val="22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8"/>
          <w:szCs w:val="22"/>
          <w:lang w:val="en-US" w:eastAsia="zh-CN"/>
        </w:rPr>
        <w:t>@ZrO</w:t>
      </w:r>
      <w:r>
        <w:rPr>
          <w:rFonts w:hint="default" w:ascii="Times New Roman" w:hAnsi="Times New Roman" w:cs="Times New Roman"/>
          <w:b/>
          <w:bCs/>
          <w:sz w:val="28"/>
          <w:szCs w:val="22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8"/>
          <w:szCs w:val="22"/>
          <w:lang w:val="en-US" w:eastAsia="zh-CN"/>
        </w:rPr>
        <w:t xml:space="preserve"> catalyst for highly selective CO</w:t>
      </w:r>
      <w:r>
        <w:rPr>
          <w:rFonts w:hint="default" w:ascii="Times New Roman" w:hAnsi="Times New Roman" w:cs="Times New Roman"/>
          <w:b/>
          <w:bCs/>
          <w:sz w:val="28"/>
          <w:szCs w:val="22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8"/>
          <w:szCs w:val="22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2"/>
          <w:lang w:val="en-US" w:eastAsia="zh-CN"/>
        </w:rPr>
        <w:t>conversion accompanied</w:t>
      </w:r>
      <w:r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2"/>
          <w:lang w:val="en-US" w:eastAsia="zh-CN"/>
        </w:rPr>
        <w:t>by enhancing reaction stability</w:t>
      </w:r>
    </w:p>
    <w:p w14:paraId="2161D215">
      <w:pPr>
        <w:spacing w:line="360" w:lineRule="auto"/>
        <w:rPr>
          <w:rFonts w:hint="default" w:ascii="Times New Roman" w:hAnsi="Times New Roman" w:cs="Times New Roman"/>
          <w:sz w:val="20"/>
          <w:szCs w:val="1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Sha Cui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a, c, d*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Zhe Wang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Honggang Zhao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Houxiang Sun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Qinhong Wei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, Luhui Wang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superscript"/>
          <w:lang w:val="en-US" w:eastAsia="zh-CN"/>
        </w:rPr>
        <w:t>a</w:t>
      </w:r>
    </w:p>
    <w:p w14:paraId="4FF99EC0">
      <w:pPr>
        <w:spacing w:line="360" w:lineRule="auto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3C3B4C38">
      <w:pPr>
        <w:spacing w:line="36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drawing>
          <wp:inline distT="0" distB="0" distL="114300" distR="114300">
            <wp:extent cx="2334260" cy="201612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34260" cy="201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drawing>
          <wp:inline distT="0" distB="0" distL="114300" distR="114300">
            <wp:extent cx="2334260" cy="2016125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34260" cy="201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609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color w:val="auto"/>
          <w:highlight w:val="none"/>
        </w:rPr>
      </w:pPr>
      <w:r>
        <w:rPr>
          <w:rFonts w:hint="default" w:ascii="Times New Roman" w:hAnsi="Times New Roman" w:cs="Times New Roman"/>
          <w:color w:val="auto"/>
          <w:highlight w:val="none"/>
        </w:rPr>
        <w:t>Fig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ure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</w:rPr>
        <w:t>XPS profiles of (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highlight w:val="none"/>
        </w:rPr>
        <w:t>) Ni 2p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(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highlight w:val="none"/>
        </w:rPr>
        <w:t>) O 1s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highlight w:val="none"/>
        </w:rPr>
        <w:t>(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) 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Zr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3d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in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oxidized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Ni/SiO</w:t>
      </w:r>
      <w:r>
        <w:rPr>
          <w:rFonts w:hint="default" w:ascii="Times New Roman" w:hAnsi="Times New Roman" w:cs="Times New Roman"/>
          <w:color w:val="auto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color w:val="auto"/>
          <w:highlight w:val="none"/>
        </w:rPr>
        <w:t>, Ni/SiO</w:t>
      </w:r>
      <w:r>
        <w:rPr>
          <w:rFonts w:hint="default" w:ascii="Times New Roman" w:hAnsi="Times New Roman" w:cs="Times New Roman"/>
          <w:color w:val="auto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color w:val="auto"/>
          <w:highlight w:val="none"/>
        </w:rPr>
        <w:t>@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highlight w:val="none"/>
        </w:rPr>
        <w:t>ZrO</w:t>
      </w:r>
      <w:r>
        <w:rPr>
          <w:rFonts w:hint="default" w:ascii="Times New Roman" w:hAnsi="Times New Roman" w:cs="Times New Roman"/>
          <w:color w:val="auto"/>
          <w:highlight w:val="none"/>
          <w:vertAlign w:val="subscript"/>
        </w:rPr>
        <w:t>2</w:t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and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highlight w:val="none"/>
        </w:rPr>
        <w:fldChar w:fldCharType="begin"/>
      </w:r>
      <w:r>
        <w:rPr>
          <w:rFonts w:hint="default" w:ascii="Times New Roman" w:hAnsi="Times New Roman" w:cs="Times New Roman"/>
          <w:color w:val="auto"/>
          <w:highlight w:val="none"/>
        </w:rPr>
        <w:instrText xml:space="preserve"> HYPERLINK "mailto:Ni/SiO2@0.8ZrO2" </w:instrText>
      </w:r>
      <w:r>
        <w:rPr>
          <w:rFonts w:hint="default" w:ascii="Times New Roman" w:hAnsi="Times New Roman" w:cs="Times New Roman"/>
          <w:color w:val="auto"/>
          <w:highlight w:val="none"/>
        </w:rPr>
        <w:fldChar w:fldCharType="separate"/>
      </w:r>
      <w:r>
        <w:rPr>
          <w:rStyle w:val="4"/>
          <w:rFonts w:hint="default" w:ascii="Times New Roman" w:hAnsi="Times New Roman" w:cs="Times New Roman"/>
          <w:color w:val="auto"/>
          <w:highlight w:val="none"/>
          <w:u w:val="none"/>
        </w:rPr>
        <w:t>Ni/SiO</w:t>
      </w:r>
      <w:r>
        <w:rPr>
          <w:rStyle w:val="4"/>
          <w:rFonts w:hint="default" w:ascii="Times New Roman" w:hAnsi="Times New Roman" w:cs="Times New Roman"/>
          <w:color w:val="auto"/>
          <w:highlight w:val="none"/>
          <w:u w:val="none"/>
          <w:vertAlign w:val="subscript"/>
        </w:rPr>
        <w:t>2</w:t>
      </w:r>
      <w:r>
        <w:rPr>
          <w:rStyle w:val="4"/>
          <w:rFonts w:hint="default" w:ascii="Times New Roman" w:hAnsi="Times New Roman" w:cs="Times New Roman"/>
          <w:color w:val="auto"/>
          <w:highlight w:val="none"/>
          <w:u w:val="none"/>
        </w:rPr>
        <w:t>@</w:t>
      </w:r>
      <w:r>
        <w:rPr>
          <w:rStyle w:val="4"/>
          <w:rFonts w:hint="default" w:ascii="Times New Roman" w:hAnsi="Times New Roman" w:cs="Times New Roman"/>
          <w:color w:val="auto"/>
          <w:highlight w:val="none"/>
          <w:u w:val="none"/>
          <w:lang w:val="en-US" w:eastAsia="zh-CN"/>
        </w:rPr>
        <w:t>4</w:t>
      </w:r>
      <w:r>
        <w:rPr>
          <w:rStyle w:val="4"/>
          <w:rFonts w:hint="default" w:ascii="Times New Roman" w:hAnsi="Times New Roman" w:cs="Times New Roman"/>
          <w:color w:val="auto"/>
          <w:highlight w:val="none"/>
          <w:u w:val="none"/>
        </w:rPr>
        <w:t>ZrO</w:t>
      </w:r>
      <w:r>
        <w:rPr>
          <w:rStyle w:val="4"/>
          <w:rFonts w:hint="default" w:ascii="Times New Roman" w:hAnsi="Times New Roman" w:cs="Times New Roman"/>
          <w:color w:val="auto"/>
          <w:highlight w:val="none"/>
          <w:u w:val="none"/>
          <w:vertAlign w:val="subscript"/>
        </w:rPr>
        <w:t>2</w:t>
      </w:r>
      <w:r>
        <w:rPr>
          <w:rFonts w:hint="default" w:ascii="Times New Roman" w:hAnsi="Times New Roman" w:cs="Times New Roman"/>
          <w:color w:val="auto"/>
          <w:highlight w:val="none"/>
        </w:rPr>
        <w:fldChar w:fldCharType="end"/>
      </w:r>
      <w:r>
        <w:rPr>
          <w:rFonts w:hint="default" w:ascii="Times New Roman" w:hAnsi="Times New Roman" w:cs="Times New Roman"/>
          <w:color w:val="auto"/>
          <w:highlight w:val="none"/>
        </w:rPr>
        <w:t xml:space="preserve"> catalysts.</w:t>
      </w:r>
    </w:p>
    <w:p w14:paraId="4335C91A">
      <w:pPr>
        <w:spacing w:line="360" w:lineRule="auto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5C08C433">
      <w:pPr>
        <w:spacing w:line="360" w:lineRule="auto"/>
        <w:ind w:firstLine="480" w:firstLineChars="200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>The surface chemical state of oxidized Ni/Si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>, Ni/Si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>@2Zr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and Ni/Si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>@4Zr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were showed in the XPS results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lang w:val="en-US" w:eastAsia="zh-CN"/>
        </w:rPr>
        <w:t>In spectra of Ni 2p</w:t>
      </w:r>
      <w:r>
        <w:rPr>
          <w:rFonts w:hint="eastAsia" w:ascii="Times New Roman" w:hAnsi="Times New Roman" w:cs="Times New Roman"/>
          <w:sz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all samples displayed three fitted peaks, one peak appeared at 854.1 eV with a satellite peak signal centered at 861.0 eV was assigned to Ni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2+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in the NiO phase and another peak centered at 856.1 eV was attributed to Ni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3+</w:t>
      </w:r>
      <w:r>
        <w:rPr>
          <w:rFonts w:hint="default" w:ascii="Times New Roman" w:hAnsi="Times New Roman" w:cs="Times New Roman"/>
          <w:sz w:val="24"/>
          <w:lang w:val="en-US" w:eastAsia="zh-CN"/>
        </w:rPr>
        <w:t>in the Ni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and NiOOH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[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]</w:t>
      </w:r>
      <w:r>
        <w:rPr>
          <w:rFonts w:hint="default" w:ascii="Times New Roman" w:hAnsi="Times New Roman" w:cs="Times New Roman"/>
          <w:sz w:val="24"/>
          <w:lang w:val="en-US" w:eastAsia="zh-CN"/>
        </w:rPr>
        <w:t>. As expected, the cationic nickel species were found on the surface of all calcined catalysts. Further observation revealed that after coating with Zr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>, the Ni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3+</w:t>
      </w:r>
      <w:r>
        <w:rPr>
          <w:rFonts w:hint="default" w:ascii="Times New Roman" w:hAnsi="Times New Roman" w:cs="Times New Roman"/>
          <w:sz w:val="24"/>
          <w:lang w:val="en-US" w:eastAsia="zh-CN"/>
        </w:rPr>
        <w:t>/Ni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2+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ratio of Ni/Si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>@4Zr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and Ni/Si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>@2Zr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increased clearly comparing to Ni/SiO</w:t>
      </w:r>
      <w:r>
        <w:rPr>
          <w:rFonts w:hint="default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lang w:val="en-US" w:eastAsia="zh-CN"/>
        </w:rPr>
        <w:t>. As verified that an increase in the proportion of Ni</w:t>
      </w:r>
      <w:r>
        <w:rPr>
          <w:rFonts w:hint="default" w:ascii="Times New Roman" w:hAnsi="Times New Roman" w:cs="Times New Roman"/>
          <w:sz w:val="24"/>
          <w:vertAlign w:val="superscript"/>
          <w:lang w:val="en-US" w:eastAsia="zh-CN"/>
        </w:rPr>
        <w:t>3+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at the surface indicated th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formation of more oxygen vacancies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[3]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 w14:paraId="7DF93A6E">
      <w:pPr>
        <w:spacing w:line="360" w:lineRule="auto"/>
        <w:rPr>
          <w:rFonts w:hint="eastAsia" w:ascii="Times New Roman" w:hAnsi="Times New Roman" w:cs="Times New Roman"/>
          <w:sz w:val="24"/>
          <w:lang w:val="en-US" w:eastAsia="zh-CN"/>
        </w:rPr>
      </w:pPr>
    </w:p>
    <w:p w14:paraId="1F2FF383">
      <w:pPr>
        <w:spacing w:line="360" w:lineRule="auto"/>
        <w:rPr>
          <w:rFonts w:hint="default" w:ascii="Times New Roman" w:hAnsi="Times New Roman" w:cs="Times New Roman"/>
          <w:b/>
          <w:bCs/>
          <w:sz w:val="28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2"/>
          <w:lang w:val="en-US" w:eastAsia="zh-CN"/>
        </w:rPr>
        <w:t>References</w:t>
      </w:r>
    </w:p>
    <w:p w14:paraId="46881187">
      <w:pPr>
        <w:numPr>
          <w:ilvl w:val="0"/>
          <w:numId w:val="1"/>
        </w:numPr>
        <w:spacing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Cárdenas-Arenas A. • Bailón-García E. • Lozano-Castelló D. • Da. Costa P. •</w:t>
      </w:r>
    </w:p>
    <w:p w14:paraId="608ECA36">
      <w:pPr>
        <w:spacing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Bueno-López A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table NiO-CeO</w:t>
      </w:r>
      <w:r>
        <w:rPr>
          <w:rFonts w:hint="eastAsia" w:ascii="Times New Roman" w:hAnsi="Times New Roman" w:cs="Times New Roman"/>
          <w:b/>
          <w:bCs/>
          <w:sz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nanoparticles with improved carbon resistance for methane dry reforming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J. Rare Earths. 2022;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0</w:t>
      </w:r>
      <w:r>
        <w:rPr>
          <w:rFonts w:hint="eastAsia" w:ascii="Times New Roman" w:hAnsi="Times New Roman" w:cs="Times New Roman"/>
          <w:sz w:val="24"/>
          <w:lang w:val="en-US" w:eastAsia="zh-CN"/>
        </w:rPr>
        <w:t>: 57-62.</w:t>
      </w:r>
    </w:p>
    <w:p w14:paraId="7ED37BA9">
      <w:pPr>
        <w:spacing w:line="36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2. Long Y.X. • Zhang Z.D. • Zhao L.L. • Zeng Q.X. • Li Q. • Wang J. • Li D.Y. • Xia Q. • Liu Y. • Han X. • Zhou Z.R. • Li Y.B. • Zhang Y.M. • Chou S.L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Bucket effect on high-performance LiO</w:t>
      </w:r>
      <w:r>
        <w:rPr>
          <w:rFonts w:hint="eastAsia" w:ascii="Times New Roman" w:hAnsi="Times New Roman" w:cs="Times New Roman"/>
          <w:b/>
          <w:bCs/>
          <w:sz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batteries based on P-doped 3D NiO microspheres with conformal growth of discharge products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J. Mater. Chem. A. 2022;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0</w:t>
      </w:r>
      <w:r>
        <w:rPr>
          <w:rFonts w:hint="eastAsia" w:ascii="Times New Roman" w:hAnsi="Times New Roman" w:cs="Times New Roman"/>
          <w:sz w:val="24"/>
          <w:lang w:val="en-US" w:eastAsia="zh-CN"/>
        </w:rPr>
        <w:t>: 24538-24551.</w:t>
      </w:r>
    </w:p>
    <w:p w14:paraId="2A5E6D28">
      <w:pPr>
        <w:spacing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3. Zheng R.X. • Shu C.Z. • Li J.B. • Hu A.J. • Chen N. • Li M.L. • Long J.P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Oxygen vacancy engineering of vertically aligned NiO nanosheets for effective CO</w:t>
      </w:r>
      <w:r>
        <w:rPr>
          <w:rFonts w:hint="eastAsia" w:ascii="Times New Roman" w:hAnsi="Times New Roman" w:cs="Times New Roman"/>
          <w:b/>
          <w:bCs/>
          <w:sz w:val="24"/>
          <w:vertAlign w:val="subscript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reduction and capture in LiCO</w:t>
      </w:r>
      <w:r>
        <w:rPr>
          <w:rFonts w:hint="eastAsia" w:ascii="Times New Roman" w:hAnsi="Times New Roman" w:cs="Times New Roman"/>
          <w:b/>
          <w:bCs/>
          <w:sz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battery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Electrochim. Acta. 2021;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83</w:t>
      </w:r>
      <w:r>
        <w:rPr>
          <w:rFonts w:hint="eastAsia" w:ascii="Times New Roman" w:hAnsi="Times New Roman" w:cs="Times New Roman"/>
          <w:sz w:val="24"/>
          <w:lang w:val="en-US" w:eastAsia="zh-CN"/>
        </w:rPr>
        <w:t>: 138359.</w:t>
      </w:r>
    </w:p>
    <w:p w14:paraId="6DA073BF">
      <w:pPr>
        <w:spacing w:line="36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20D40CB0">
      <w:pPr>
        <w:spacing w:line="36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  <w:bookmarkStart w:id="0" w:name="_GoBack"/>
      <w:bookmarkEnd w:id="0"/>
    </w:p>
    <w:p w14:paraId="545E4B09">
      <w:pPr>
        <w:spacing w:line="36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3D119BC4">
      <w:pPr>
        <w:spacing w:line="36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206EE4E2">
      <w:pPr>
        <w:spacing w:line="36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7CBFAF5C">
      <w:pPr>
        <w:spacing w:line="36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32889443">
      <w:pPr>
        <w:spacing w:line="36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5948E36A">
      <w:pPr>
        <w:spacing w:line="36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49499FC3">
      <w:pPr>
        <w:spacing w:line="360" w:lineRule="auto"/>
        <w:jc w:val="both"/>
        <w:rPr>
          <w:rFonts w:hint="default" w:ascii="Times New Roman" w:hAnsi="Times New Roman" w:cs="Times New Roman"/>
          <w:sz w:val="24"/>
          <w:lang w:val="en-US" w:eastAsia="zh-CN"/>
        </w:rPr>
      </w:pPr>
    </w:p>
    <w:p w14:paraId="38A0A7A8">
      <w:pPr>
        <w:spacing w:line="360" w:lineRule="auto"/>
        <w:jc w:val="both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AF9E162"/>
    <w:multiLevelType w:val="singleLevel"/>
    <w:tmpl w:val="DAF9E16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yZTc4ZDg1ZDZjZTI3ZGUwODE5OWNhY2RkZTRhZGQifQ=="/>
  </w:docVars>
  <w:rsids>
    <w:rsidRoot w:val="00D02F63"/>
    <w:rsid w:val="000014F4"/>
    <w:rsid w:val="00011883"/>
    <w:rsid w:val="0002014A"/>
    <w:rsid w:val="00030BFD"/>
    <w:rsid w:val="000506AE"/>
    <w:rsid w:val="000652EE"/>
    <w:rsid w:val="00067563"/>
    <w:rsid w:val="00071300"/>
    <w:rsid w:val="00074C24"/>
    <w:rsid w:val="00087B43"/>
    <w:rsid w:val="00097793"/>
    <w:rsid w:val="00097D37"/>
    <w:rsid w:val="000A49B4"/>
    <w:rsid w:val="000A6557"/>
    <w:rsid w:val="000B4862"/>
    <w:rsid w:val="000D081E"/>
    <w:rsid w:val="000D1870"/>
    <w:rsid w:val="000D4D8D"/>
    <w:rsid w:val="000E1523"/>
    <w:rsid w:val="000E160E"/>
    <w:rsid w:val="000F5E09"/>
    <w:rsid w:val="001166C7"/>
    <w:rsid w:val="001225E9"/>
    <w:rsid w:val="00124254"/>
    <w:rsid w:val="00130A8D"/>
    <w:rsid w:val="00151B81"/>
    <w:rsid w:val="001555FE"/>
    <w:rsid w:val="0016105B"/>
    <w:rsid w:val="001777DF"/>
    <w:rsid w:val="001F43A2"/>
    <w:rsid w:val="001F4923"/>
    <w:rsid w:val="00217F05"/>
    <w:rsid w:val="002236B7"/>
    <w:rsid w:val="0022427F"/>
    <w:rsid w:val="00236501"/>
    <w:rsid w:val="00246F6D"/>
    <w:rsid w:val="002533C2"/>
    <w:rsid w:val="00254F20"/>
    <w:rsid w:val="00257AFD"/>
    <w:rsid w:val="00260DEF"/>
    <w:rsid w:val="00276222"/>
    <w:rsid w:val="00277447"/>
    <w:rsid w:val="00281404"/>
    <w:rsid w:val="00293A95"/>
    <w:rsid w:val="002C001D"/>
    <w:rsid w:val="002C02E5"/>
    <w:rsid w:val="002D6ECE"/>
    <w:rsid w:val="002E3780"/>
    <w:rsid w:val="00303E63"/>
    <w:rsid w:val="003055A4"/>
    <w:rsid w:val="0031292D"/>
    <w:rsid w:val="0032091F"/>
    <w:rsid w:val="0032207A"/>
    <w:rsid w:val="00332433"/>
    <w:rsid w:val="00355043"/>
    <w:rsid w:val="00381D2E"/>
    <w:rsid w:val="003A6550"/>
    <w:rsid w:val="003C41A6"/>
    <w:rsid w:val="003C764B"/>
    <w:rsid w:val="003D0CD0"/>
    <w:rsid w:val="003D6B9D"/>
    <w:rsid w:val="003F44C2"/>
    <w:rsid w:val="003F71BE"/>
    <w:rsid w:val="00400452"/>
    <w:rsid w:val="00417BB5"/>
    <w:rsid w:val="00423C20"/>
    <w:rsid w:val="00423CEC"/>
    <w:rsid w:val="00447C65"/>
    <w:rsid w:val="00454AA2"/>
    <w:rsid w:val="00466F87"/>
    <w:rsid w:val="0046722C"/>
    <w:rsid w:val="004720D2"/>
    <w:rsid w:val="00476F71"/>
    <w:rsid w:val="0048483F"/>
    <w:rsid w:val="00491CA6"/>
    <w:rsid w:val="004C3416"/>
    <w:rsid w:val="004D3324"/>
    <w:rsid w:val="004E5501"/>
    <w:rsid w:val="004F7066"/>
    <w:rsid w:val="00504E96"/>
    <w:rsid w:val="00505610"/>
    <w:rsid w:val="00507F68"/>
    <w:rsid w:val="005243B5"/>
    <w:rsid w:val="00525CB2"/>
    <w:rsid w:val="00530000"/>
    <w:rsid w:val="00533803"/>
    <w:rsid w:val="0054021A"/>
    <w:rsid w:val="00540E70"/>
    <w:rsid w:val="0054245A"/>
    <w:rsid w:val="00545E7B"/>
    <w:rsid w:val="00556C82"/>
    <w:rsid w:val="00575115"/>
    <w:rsid w:val="005905D1"/>
    <w:rsid w:val="00593325"/>
    <w:rsid w:val="0059790B"/>
    <w:rsid w:val="005A2C12"/>
    <w:rsid w:val="005A69EE"/>
    <w:rsid w:val="005A741E"/>
    <w:rsid w:val="005F73CC"/>
    <w:rsid w:val="00602135"/>
    <w:rsid w:val="0062271C"/>
    <w:rsid w:val="006241D7"/>
    <w:rsid w:val="00625C74"/>
    <w:rsid w:val="00653A97"/>
    <w:rsid w:val="00662A1B"/>
    <w:rsid w:val="006637B7"/>
    <w:rsid w:val="00664BF4"/>
    <w:rsid w:val="006707C7"/>
    <w:rsid w:val="00672A3D"/>
    <w:rsid w:val="0068259D"/>
    <w:rsid w:val="006857F5"/>
    <w:rsid w:val="0069411E"/>
    <w:rsid w:val="006962AF"/>
    <w:rsid w:val="00696D9C"/>
    <w:rsid w:val="006A2EFA"/>
    <w:rsid w:val="006C5493"/>
    <w:rsid w:val="006D00F6"/>
    <w:rsid w:val="006D18F4"/>
    <w:rsid w:val="006D3042"/>
    <w:rsid w:val="006E0B66"/>
    <w:rsid w:val="006F06D0"/>
    <w:rsid w:val="006F0D1F"/>
    <w:rsid w:val="006F4390"/>
    <w:rsid w:val="006F7E54"/>
    <w:rsid w:val="00702300"/>
    <w:rsid w:val="00705606"/>
    <w:rsid w:val="00706377"/>
    <w:rsid w:val="007163FA"/>
    <w:rsid w:val="00730553"/>
    <w:rsid w:val="00734758"/>
    <w:rsid w:val="0073730D"/>
    <w:rsid w:val="00753976"/>
    <w:rsid w:val="007568BC"/>
    <w:rsid w:val="00786022"/>
    <w:rsid w:val="0079541C"/>
    <w:rsid w:val="007A6AA3"/>
    <w:rsid w:val="007C7D5B"/>
    <w:rsid w:val="007D16A0"/>
    <w:rsid w:val="007D55B3"/>
    <w:rsid w:val="007F2D66"/>
    <w:rsid w:val="007F2E05"/>
    <w:rsid w:val="007F362B"/>
    <w:rsid w:val="008068A8"/>
    <w:rsid w:val="00822884"/>
    <w:rsid w:val="0082342F"/>
    <w:rsid w:val="008253FB"/>
    <w:rsid w:val="00867E7E"/>
    <w:rsid w:val="00867E8B"/>
    <w:rsid w:val="00874361"/>
    <w:rsid w:val="00876EAC"/>
    <w:rsid w:val="008A0619"/>
    <w:rsid w:val="008C6659"/>
    <w:rsid w:val="008E6194"/>
    <w:rsid w:val="008F0F28"/>
    <w:rsid w:val="008F2246"/>
    <w:rsid w:val="008F3165"/>
    <w:rsid w:val="00906E14"/>
    <w:rsid w:val="00924E48"/>
    <w:rsid w:val="0092666B"/>
    <w:rsid w:val="00973DD9"/>
    <w:rsid w:val="00976495"/>
    <w:rsid w:val="0098004E"/>
    <w:rsid w:val="00990E26"/>
    <w:rsid w:val="009934B7"/>
    <w:rsid w:val="009B000D"/>
    <w:rsid w:val="009B3197"/>
    <w:rsid w:val="009B6F21"/>
    <w:rsid w:val="009C465D"/>
    <w:rsid w:val="009C5789"/>
    <w:rsid w:val="009D0B2A"/>
    <w:rsid w:val="009E12DD"/>
    <w:rsid w:val="009E4BE1"/>
    <w:rsid w:val="009F4B4D"/>
    <w:rsid w:val="009F5676"/>
    <w:rsid w:val="009F76C4"/>
    <w:rsid w:val="00A07CF1"/>
    <w:rsid w:val="00A123B5"/>
    <w:rsid w:val="00A155D1"/>
    <w:rsid w:val="00A21BCA"/>
    <w:rsid w:val="00A32827"/>
    <w:rsid w:val="00A44886"/>
    <w:rsid w:val="00A569FF"/>
    <w:rsid w:val="00A676FC"/>
    <w:rsid w:val="00A719C9"/>
    <w:rsid w:val="00A73595"/>
    <w:rsid w:val="00A93E5F"/>
    <w:rsid w:val="00AD29FE"/>
    <w:rsid w:val="00AE1D86"/>
    <w:rsid w:val="00B271CA"/>
    <w:rsid w:val="00B509F8"/>
    <w:rsid w:val="00B536E7"/>
    <w:rsid w:val="00B82EEB"/>
    <w:rsid w:val="00B91E28"/>
    <w:rsid w:val="00BB56C7"/>
    <w:rsid w:val="00BC65CA"/>
    <w:rsid w:val="00BF6E00"/>
    <w:rsid w:val="00C2564D"/>
    <w:rsid w:val="00C27F7F"/>
    <w:rsid w:val="00C34005"/>
    <w:rsid w:val="00C355C9"/>
    <w:rsid w:val="00C37058"/>
    <w:rsid w:val="00C53923"/>
    <w:rsid w:val="00C72F57"/>
    <w:rsid w:val="00C7498C"/>
    <w:rsid w:val="00C76402"/>
    <w:rsid w:val="00C76D28"/>
    <w:rsid w:val="00C81666"/>
    <w:rsid w:val="00C82322"/>
    <w:rsid w:val="00C87454"/>
    <w:rsid w:val="00C9612B"/>
    <w:rsid w:val="00CA09BC"/>
    <w:rsid w:val="00CA59CF"/>
    <w:rsid w:val="00CB2356"/>
    <w:rsid w:val="00CC4723"/>
    <w:rsid w:val="00CE4948"/>
    <w:rsid w:val="00CF47AB"/>
    <w:rsid w:val="00CF685B"/>
    <w:rsid w:val="00D02F63"/>
    <w:rsid w:val="00D166AD"/>
    <w:rsid w:val="00D26A5F"/>
    <w:rsid w:val="00D47EA9"/>
    <w:rsid w:val="00D51808"/>
    <w:rsid w:val="00D63F2F"/>
    <w:rsid w:val="00D816C2"/>
    <w:rsid w:val="00D8481C"/>
    <w:rsid w:val="00D84D46"/>
    <w:rsid w:val="00D9382A"/>
    <w:rsid w:val="00D97299"/>
    <w:rsid w:val="00DB2B76"/>
    <w:rsid w:val="00DC0396"/>
    <w:rsid w:val="00DC03C4"/>
    <w:rsid w:val="00DF4DCF"/>
    <w:rsid w:val="00DF6783"/>
    <w:rsid w:val="00E24780"/>
    <w:rsid w:val="00E31894"/>
    <w:rsid w:val="00E44E00"/>
    <w:rsid w:val="00E474A1"/>
    <w:rsid w:val="00E67012"/>
    <w:rsid w:val="00E834CD"/>
    <w:rsid w:val="00E84BD0"/>
    <w:rsid w:val="00E90C63"/>
    <w:rsid w:val="00E91040"/>
    <w:rsid w:val="00E9451A"/>
    <w:rsid w:val="00EA6B72"/>
    <w:rsid w:val="00EB2029"/>
    <w:rsid w:val="00EB5F98"/>
    <w:rsid w:val="00ED2C52"/>
    <w:rsid w:val="00EE2865"/>
    <w:rsid w:val="00F0461B"/>
    <w:rsid w:val="00F05E38"/>
    <w:rsid w:val="00F12B9D"/>
    <w:rsid w:val="00F40750"/>
    <w:rsid w:val="00F43770"/>
    <w:rsid w:val="00F53F2B"/>
    <w:rsid w:val="00F618FB"/>
    <w:rsid w:val="00F6386D"/>
    <w:rsid w:val="00F804D3"/>
    <w:rsid w:val="00F81BE0"/>
    <w:rsid w:val="00F852FB"/>
    <w:rsid w:val="00F91855"/>
    <w:rsid w:val="00F91856"/>
    <w:rsid w:val="00F940F2"/>
    <w:rsid w:val="00FC5252"/>
    <w:rsid w:val="00FD1AB2"/>
    <w:rsid w:val="00FD3698"/>
    <w:rsid w:val="00FE38AF"/>
    <w:rsid w:val="00FF1DF4"/>
    <w:rsid w:val="00FF44B6"/>
    <w:rsid w:val="00FF7DDF"/>
    <w:rsid w:val="012535B4"/>
    <w:rsid w:val="012610E2"/>
    <w:rsid w:val="02055D95"/>
    <w:rsid w:val="03AF4D08"/>
    <w:rsid w:val="05B76EFC"/>
    <w:rsid w:val="06627539"/>
    <w:rsid w:val="0689741B"/>
    <w:rsid w:val="06C76234"/>
    <w:rsid w:val="06EA24F5"/>
    <w:rsid w:val="07C72E66"/>
    <w:rsid w:val="080710B1"/>
    <w:rsid w:val="089F1E11"/>
    <w:rsid w:val="08FE27C4"/>
    <w:rsid w:val="090071A6"/>
    <w:rsid w:val="09076897"/>
    <w:rsid w:val="0911221B"/>
    <w:rsid w:val="0A462CB5"/>
    <w:rsid w:val="0AFA6487"/>
    <w:rsid w:val="0B7F1760"/>
    <w:rsid w:val="0C8C1496"/>
    <w:rsid w:val="0D5A6BAE"/>
    <w:rsid w:val="0D923416"/>
    <w:rsid w:val="0D923AF7"/>
    <w:rsid w:val="0DB80B08"/>
    <w:rsid w:val="0DE76BA8"/>
    <w:rsid w:val="0E3F3EEF"/>
    <w:rsid w:val="0E5844D7"/>
    <w:rsid w:val="0E5E117C"/>
    <w:rsid w:val="0EDF50A8"/>
    <w:rsid w:val="0FBC1CAA"/>
    <w:rsid w:val="106B1EA5"/>
    <w:rsid w:val="10D85771"/>
    <w:rsid w:val="11381073"/>
    <w:rsid w:val="114A4BAB"/>
    <w:rsid w:val="14083DE6"/>
    <w:rsid w:val="14E82208"/>
    <w:rsid w:val="14F62186"/>
    <w:rsid w:val="151133FA"/>
    <w:rsid w:val="15B50FE7"/>
    <w:rsid w:val="163065E9"/>
    <w:rsid w:val="16765046"/>
    <w:rsid w:val="17C55CF5"/>
    <w:rsid w:val="18373F61"/>
    <w:rsid w:val="18E822EB"/>
    <w:rsid w:val="19FD67E3"/>
    <w:rsid w:val="1AF310EC"/>
    <w:rsid w:val="1AF44440"/>
    <w:rsid w:val="1BAC35F7"/>
    <w:rsid w:val="1C3B1A5A"/>
    <w:rsid w:val="1C5A03F1"/>
    <w:rsid w:val="1C7D1D83"/>
    <w:rsid w:val="1D0C5AAB"/>
    <w:rsid w:val="1DA94A83"/>
    <w:rsid w:val="1DBF05E6"/>
    <w:rsid w:val="1DF74C9E"/>
    <w:rsid w:val="1DF94845"/>
    <w:rsid w:val="1EE966D1"/>
    <w:rsid w:val="1EEA238D"/>
    <w:rsid w:val="1FC53430"/>
    <w:rsid w:val="1FD23D23"/>
    <w:rsid w:val="1FFD14CB"/>
    <w:rsid w:val="209E665F"/>
    <w:rsid w:val="215E1DF1"/>
    <w:rsid w:val="22006A10"/>
    <w:rsid w:val="22CF538F"/>
    <w:rsid w:val="22D40BDD"/>
    <w:rsid w:val="248B3EA9"/>
    <w:rsid w:val="264645BF"/>
    <w:rsid w:val="26F63A8A"/>
    <w:rsid w:val="288A1396"/>
    <w:rsid w:val="28AD4DFA"/>
    <w:rsid w:val="2BE77DF2"/>
    <w:rsid w:val="2C1616DB"/>
    <w:rsid w:val="2C347D55"/>
    <w:rsid w:val="2C964ABA"/>
    <w:rsid w:val="2C96505E"/>
    <w:rsid w:val="2CE6412C"/>
    <w:rsid w:val="2E67547F"/>
    <w:rsid w:val="2EA24A1A"/>
    <w:rsid w:val="2F0B1A8B"/>
    <w:rsid w:val="2F303C09"/>
    <w:rsid w:val="2FF639DB"/>
    <w:rsid w:val="31E14CD5"/>
    <w:rsid w:val="32A177D6"/>
    <w:rsid w:val="32D44202"/>
    <w:rsid w:val="330C2F04"/>
    <w:rsid w:val="33730271"/>
    <w:rsid w:val="34D63BF2"/>
    <w:rsid w:val="34E03208"/>
    <w:rsid w:val="35066171"/>
    <w:rsid w:val="351A2F09"/>
    <w:rsid w:val="37287C4C"/>
    <w:rsid w:val="374D09DB"/>
    <w:rsid w:val="3A1B46A3"/>
    <w:rsid w:val="3A9321B8"/>
    <w:rsid w:val="3C5D0D43"/>
    <w:rsid w:val="3C6F03DB"/>
    <w:rsid w:val="3D0D192A"/>
    <w:rsid w:val="3DEF4773"/>
    <w:rsid w:val="3F937C50"/>
    <w:rsid w:val="407E1AFB"/>
    <w:rsid w:val="40E241E5"/>
    <w:rsid w:val="40F44571"/>
    <w:rsid w:val="41354275"/>
    <w:rsid w:val="418D1711"/>
    <w:rsid w:val="41BF40DC"/>
    <w:rsid w:val="42162970"/>
    <w:rsid w:val="42C77AB1"/>
    <w:rsid w:val="43417067"/>
    <w:rsid w:val="44CA2B8B"/>
    <w:rsid w:val="45C360A4"/>
    <w:rsid w:val="46AE11A3"/>
    <w:rsid w:val="476D7C94"/>
    <w:rsid w:val="47933DFD"/>
    <w:rsid w:val="47E94340"/>
    <w:rsid w:val="484144E2"/>
    <w:rsid w:val="49C15070"/>
    <w:rsid w:val="4A723999"/>
    <w:rsid w:val="4A8A55FD"/>
    <w:rsid w:val="4AB62655"/>
    <w:rsid w:val="4B0C051C"/>
    <w:rsid w:val="4B9373C6"/>
    <w:rsid w:val="4C8B422A"/>
    <w:rsid w:val="4E0344E2"/>
    <w:rsid w:val="4E5100FD"/>
    <w:rsid w:val="4E5A5670"/>
    <w:rsid w:val="4EE26CC1"/>
    <w:rsid w:val="4F692BEC"/>
    <w:rsid w:val="500653E9"/>
    <w:rsid w:val="502A762A"/>
    <w:rsid w:val="523A13A9"/>
    <w:rsid w:val="53CA777F"/>
    <w:rsid w:val="54833F87"/>
    <w:rsid w:val="54D86FFC"/>
    <w:rsid w:val="54FC2A0E"/>
    <w:rsid w:val="554C5733"/>
    <w:rsid w:val="56046830"/>
    <w:rsid w:val="58602480"/>
    <w:rsid w:val="59416959"/>
    <w:rsid w:val="5A122198"/>
    <w:rsid w:val="5AC531F0"/>
    <w:rsid w:val="5B144626"/>
    <w:rsid w:val="5B2A0D9F"/>
    <w:rsid w:val="5B49716F"/>
    <w:rsid w:val="5B5F4049"/>
    <w:rsid w:val="5C2109BC"/>
    <w:rsid w:val="5C993817"/>
    <w:rsid w:val="5D014AEF"/>
    <w:rsid w:val="5D4378F6"/>
    <w:rsid w:val="5D9A7C92"/>
    <w:rsid w:val="5E51336E"/>
    <w:rsid w:val="5F35082D"/>
    <w:rsid w:val="603762C7"/>
    <w:rsid w:val="60D16A99"/>
    <w:rsid w:val="60E96174"/>
    <w:rsid w:val="623A1CA2"/>
    <w:rsid w:val="62743053"/>
    <w:rsid w:val="62900A4A"/>
    <w:rsid w:val="62F84C6C"/>
    <w:rsid w:val="64357EF4"/>
    <w:rsid w:val="67386C0D"/>
    <w:rsid w:val="67A41C12"/>
    <w:rsid w:val="67AC561E"/>
    <w:rsid w:val="6A027270"/>
    <w:rsid w:val="6A3C5DFC"/>
    <w:rsid w:val="6A48514C"/>
    <w:rsid w:val="6A8974E0"/>
    <w:rsid w:val="6A981DEE"/>
    <w:rsid w:val="6AA535D7"/>
    <w:rsid w:val="6AED2869"/>
    <w:rsid w:val="6BA4517A"/>
    <w:rsid w:val="6C8D79DC"/>
    <w:rsid w:val="6CA92229"/>
    <w:rsid w:val="6D866B2E"/>
    <w:rsid w:val="6E9440E0"/>
    <w:rsid w:val="6F554A73"/>
    <w:rsid w:val="6F68797D"/>
    <w:rsid w:val="6F94031C"/>
    <w:rsid w:val="6FD53E82"/>
    <w:rsid w:val="70A500EB"/>
    <w:rsid w:val="7308064D"/>
    <w:rsid w:val="75DB6346"/>
    <w:rsid w:val="76966064"/>
    <w:rsid w:val="770B1C53"/>
    <w:rsid w:val="77EF2010"/>
    <w:rsid w:val="78893EF5"/>
    <w:rsid w:val="79A00128"/>
    <w:rsid w:val="7BDD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unhideWhenUsed/>
    <w:uiPriority w:val="99"/>
    <w:rPr>
      <w:color w:val="0563C1"/>
      <w:u w:val="single"/>
    </w:r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0</Words>
  <Characters>1568</Characters>
  <Lines>32</Lines>
  <Paragraphs>9</Paragraphs>
  <TotalTime>14</TotalTime>
  <ScaleCrop>false</ScaleCrop>
  <LinksUpToDate>false</LinksUpToDate>
  <CharactersWithSpaces>1879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7T03:09:00Z</dcterms:created>
  <dc:creator>lenovo</dc:creator>
  <cp:lastModifiedBy>慕童</cp:lastModifiedBy>
  <dcterms:modified xsi:type="dcterms:W3CDTF">2024-11-25T12:21:34Z</dcterms:modified>
  <cp:revision>28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D6A8264088D74298BF333007FCAE6CF5</vt:lpwstr>
  </property>
</Properties>
</file>